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  <w:color w:val="000000"/>
        </w:rPr>
      </w:pPr>
      <w:r>
        <w:rPr>
          <w:bCs/>
          <w:color w:val="000000"/>
        </w:rPr>
        <w:t xml:space="preserve">Supplementary Table 2A.  List of downregulated and upregulated genes in common with both D1 and D3 cyclin knockdown </w:t>
      </w:r>
    </w:p>
    <w:p>
      <w:pPr>
        <w:pStyle w:val="Normal"/>
        <w:jc w:val="both"/>
        <w:rPr>
          <w:b/>
          <w:b/>
          <w:bCs/>
          <w:color w:val="000000"/>
        </w:rPr>
      </w:pPr>
      <w:r>
        <w:rPr>
          <w:b/>
          <w:bCs/>
          <w:color w:val="000000"/>
        </w:rPr>
      </w:r>
    </w:p>
    <w:tbl>
      <w:tblPr>
        <w:tblW w:w="9838" w:type="dxa"/>
        <w:jc w:val="left"/>
        <w:tblInd w:w="-108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42"/>
        <w:gridCol w:w="960"/>
        <w:gridCol w:w="1000"/>
        <w:gridCol w:w="1097"/>
        <w:gridCol w:w="2819"/>
        <w:gridCol w:w="780"/>
        <w:gridCol w:w="1040"/>
        <w:gridCol w:w="1000"/>
      </w:tblGrid>
      <w:tr>
        <w:trPr>
          <w:trHeight w:val="540" w:hRule="atLeast"/>
        </w:trPr>
        <w:tc>
          <w:tcPr>
            <w:tcW w:w="1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robesets</w:t>
            </w:r>
          </w:p>
        </w:tc>
        <w:tc>
          <w:tcPr>
            <w:tcW w:w="96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old change</w:t>
              <w:br/>
              <w:t>D1 siRNA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old change</w:t>
              <w:br/>
              <w:t>D3 siRNA</w:t>
            </w:r>
          </w:p>
        </w:tc>
        <w:tc>
          <w:tcPr>
            <w:tcW w:w="1097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ene Symbol</w:t>
            </w:r>
          </w:p>
        </w:tc>
        <w:tc>
          <w:tcPr>
            <w:tcW w:w="281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ene Name</w:t>
            </w:r>
          </w:p>
        </w:tc>
        <w:tc>
          <w:tcPr>
            <w:tcW w:w="78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Entrez Gene</w:t>
            </w:r>
          </w:p>
        </w:tc>
        <w:tc>
          <w:tcPr>
            <w:tcW w:w="104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UniGene</w:t>
            </w:r>
          </w:p>
        </w:tc>
        <w:tc>
          <w:tcPr>
            <w:tcW w:w="10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wissProt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0016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AHNAK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AHNAK nucleoprotein (desmoyokin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902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0275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09666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3006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9orf5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hromosome 9 open reading frame 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73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62147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Q9H330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9106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A5BL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carbonic anhydrase VB-like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4059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3232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Q9P170</w:t>
            </w:r>
          </w:p>
        </w:tc>
      </w:tr>
      <w:tr>
        <w:trPr>
          <w:trHeight w:val="450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4256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ELOVL6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ELOVL family member 6, elongation of long chain fatty acids (FEN1/Elo2, SUR4/Elo3-like, yeast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907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129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Q9H5J4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9895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AM70A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amily with sequence similarity 70, member A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502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3756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Q5JRV8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42045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LOC348840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ypothetical protein LOC34884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4884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1222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Q6ZU74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6582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LOC400043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ypothetical gene supported by BC009385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0004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1919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450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2883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PP2R1B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rotein phosphatase 2 (formerly 2A), regulatory subunit A (PR 65), beta isoform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51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8479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P30154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9729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RDX2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eroxiredoxin 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700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3212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P32119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8683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TBP2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olypyrimidine tract binding protein 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815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9143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9UKA9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0416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LC18A2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olute carrier family 18 (vesicular monoamine), member 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657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36900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05940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7062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0.5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TncRNA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trophoblast-derived noncoding RNA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8313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2378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7729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AES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amino-terminal enhancer of split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6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1505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08117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9203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BICD2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bicaudal D homolog 2 (Drosophila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29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369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8TD16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2702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BICD2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bicaudal D homolog 2 (Drosophila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29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369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8TD16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3154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7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BICD2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bicaudal D homolog 2 (Drosophila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299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3693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8TD16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5970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DDHD1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DDHD domain containing 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082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1326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Q8NEL9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1681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DLG5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discs, large homolog 5 (Drosophila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23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002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8TDM6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9689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DLG5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discs, large homolog 5 (Drosophila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23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0024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8TDM6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4646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DPYD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dihydropyrimidine dehydrogenase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80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335034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12882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6811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AM46C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amily with sequence similarity 46, member C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485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35621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5VWP2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2288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NBP1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ormin binding protein 1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04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189409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96RU3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9911_x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IST1H2BD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istone cluster 1, H2bd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01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9179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P58876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2202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4.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LAMA4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laminin, alpha 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91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21386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16363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7940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LOC339803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ypothetical protein LOC339803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3980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2524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3852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LSM10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LSM10, U7 small nuclear RNA associated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4967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717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969L4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4675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MESDC2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mesoderm development candidate 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18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7845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14696</w:t>
            </w:r>
          </w:p>
        </w:tc>
      </w:tr>
      <w:tr>
        <w:trPr>
          <w:trHeight w:val="450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2473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MICAL2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microtubule associated monoxygenase, calponin and LIM domain containing 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645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019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O94851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8678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NES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nestin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076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27971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P48681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6103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3.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NEXN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nexilin (F actin binding protein)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91624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63238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0ZGT2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2522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DE8A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hosphodiesterase 8A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15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933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O60658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6157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TX3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entraxin-related gene, rapidly induced by IL-1 beta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5806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9128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P26022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05037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2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RABL4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RAB, member of RAS oncogene family-like 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102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15172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9BW83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3852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TK40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erine/threonine kinase 4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83931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7176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8N2I9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12112_s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0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TX12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yntaxin 12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3673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23855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b/>
                <w:b/>
                <w:bCs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b/>
                <w:bCs/>
                <w:sz w:val="16"/>
                <w:szCs w:val="16"/>
                <w:lang w:eastAsia="zh-CN"/>
              </w:rPr>
              <w:t>Q86Y82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4593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3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4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ZNF664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zinc finger protein 664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4348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524828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Q3ZCQ7</w:t>
            </w:r>
          </w:p>
        </w:tc>
      </w:tr>
      <w:tr>
        <w:trPr>
          <w:trHeight w:val="225" w:hRule="atLeast"/>
        </w:trPr>
        <w:tc>
          <w:tcPr>
            <w:tcW w:w="1142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26562_at</w:t>
            </w:r>
          </w:p>
        </w:tc>
        <w:tc>
          <w:tcPr>
            <w:tcW w:w="96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6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2.1</w:t>
            </w:r>
          </w:p>
        </w:tc>
        <w:tc>
          <w:tcPr>
            <w:tcW w:w="1097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ZNF690</w:t>
            </w:r>
          </w:p>
        </w:tc>
        <w:tc>
          <w:tcPr>
            <w:tcW w:w="281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zinc finger protein 690</w:t>
            </w:r>
          </w:p>
        </w:tc>
        <w:tc>
          <w:tcPr>
            <w:tcW w:w="78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146050</w:t>
            </w:r>
          </w:p>
        </w:tc>
        <w:tc>
          <w:tcPr>
            <w:tcW w:w="104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Hs.418287</w:t>
            </w:r>
          </w:p>
        </w:tc>
        <w:tc>
          <w:tcPr>
            <w:tcW w:w="100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Q8IWY8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be sets listed are altered at least 2-fold downregulated (green) or upregulated (red) compared with the non-specific siRNA experiment in control cells, and were mapped to UniGene, Entrez Gene and SwissProt. Genes/proteins that were matched to protein-protein interactions (PPIs ) in I</w:t>
      </w:r>
      <w:r>
        <w:rPr>
          <w:vertAlign w:val="superscript"/>
        </w:rPr>
        <w:t>2</w:t>
      </w:r>
      <w:r>
        <w:rPr/>
        <w:t>D ver. 1.7 appear in boldface in SwissProt ID.</w:t>
      </w:r>
      <w:r>
        <w:br w:type="page"/>
      </w:r>
    </w:p>
    <w:p>
      <w:pPr>
        <w:pStyle w:val="Normal"/>
        <w:jc w:val="both"/>
        <w:rPr>
          <w:bCs/>
          <w:color w:val="000000"/>
        </w:rPr>
      </w:pPr>
      <w:r>
        <w:rPr>
          <w:bCs/>
          <w:color w:val="000000"/>
        </w:rPr>
        <w:t>Supplementary Table 2B.  List of downregulated and upregulated genes unique to cyclin D1 knockdown</w:t>
      </w:r>
    </w:p>
    <w:tbl>
      <w:tblPr>
        <w:tblW w:w="9540" w:type="dxa"/>
        <w:jc w:val="left"/>
        <w:tblInd w:w="-2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31"/>
        <w:gridCol w:w="741"/>
        <w:gridCol w:w="1079"/>
        <w:gridCol w:w="3821"/>
        <w:gridCol w:w="750"/>
        <w:gridCol w:w="990"/>
        <w:gridCol w:w="928"/>
      </w:tblGrid>
      <w:tr>
        <w:trPr>
          <w:trHeight w:val="555" w:hRule="atLeast"/>
        </w:trPr>
        <w:tc>
          <w:tcPr>
            <w:tcW w:w="1231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robe set</w:t>
            </w:r>
          </w:p>
        </w:tc>
        <w:tc>
          <w:tcPr>
            <w:tcW w:w="74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old change</w:t>
            </w:r>
          </w:p>
        </w:tc>
        <w:tc>
          <w:tcPr>
            <w:tcW w:w="1079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ene Symbol</w:t>
            </w:r>
          </w:p>
        </w:tc>
        <w:tc>
          <w:tcPr>
            <w:tcW w:w="3821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ene Name</w:t>
            </w:r>
          </w:p>
        </w:tc>
        <w:tc>
          <w:tcPr>
            <w:tcW w:w="75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Entrez Gene</w:t>
            </w:r>
          </w:p>
        </w:tc>
        <w:tc>
          <w:tcPr>
            <w:tcW w:w="990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UniGene</w:t>
            </w:r>
          </w:p>
        </w:tc>
        <w:tc>
          <w:tcPr>
            <w:tcW w:w="928" w:type="dxa"/>
            <w:tcBorders>
              <w:top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wissProt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70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6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-like factor 6 interacting protein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18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646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7Z4G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71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6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-like factor 6 interacting protein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118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646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7Z4G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02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1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G12 autophagy related 12 homolog (S. cerevisiae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448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9481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78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11C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ase, Class VI, type 11C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641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825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B4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65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3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0 open reading frame 3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903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449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4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364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P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line phosphotransferas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99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9307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D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00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MTM4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LF-like MARVEL transmembrane domain containing 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62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396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R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47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NOT6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R4-NOT transcription complex, subunit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760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ULM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17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OX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proporphyrinogen oxid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7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7698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655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42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D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hydrolipoamide dehydrogen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171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962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03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7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2F transcription factor 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4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1637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AV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1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IF1AX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ukaryotic translation initiation factor 1A, X-linked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259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564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06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4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inoderm microtubule associated protein like 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43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361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HC3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57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NK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thanolamine kinas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946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HBU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96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116A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116, member A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6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108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EG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03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55C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55, member C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17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019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9Y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16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BXO27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-box protein 2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64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8746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I2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950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DF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rnesyl-diphosphate farnesyltransferas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392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726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864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AT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equently rearranged in advanced T-cell lymphomas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072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5474</w:t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58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7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N-acetyl-alpha-D-galactosamine:polypeptide N-acetylgalactosaminyltransferase 7 (GalNAc-T7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740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SF2</w:t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313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LNT7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DP-N-acetyl-alpha-D-galactosamine:polypeptide N-acetylgalactosaminyltransferase 7 (GalNAc-T7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8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740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SF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27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37B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37B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816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47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14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PK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domain interacting protein kinase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0191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H42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66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XB8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omeobox B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1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429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748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09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RB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IV-1 Rev binding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161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259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93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GALS8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ctin, galactoside-binding, soluble, 8 (galectin 8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8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0021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34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28B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n-28 homolog B (C. elegans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94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61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N1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913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0525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20525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25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849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CU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50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58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808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CX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47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RRC58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cine rich repeat containing 5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808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CX6</w:t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568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lung adenocarcinoma transcript 1 (non-coding RN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287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940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lung adenocarcinoma transcript 1 (non-coding RN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287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8678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lung adenocarcinoma transcript 1 (non-coding RN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287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567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lung adenocarcinoma transcript 1 (non-coding RN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287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510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lung adenocarcinoma transcript 1 (non-coding RN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287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67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lung adenocarcinoma transcript 1 (non-coding RN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287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73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LA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astasis associated lung adenocarcinoma transcript 1 (non-coding RN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287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071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LLT1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eloid/lymphoid or mixed-lineage leukemia (trithorax homolog, Drosophila); translocated to, 1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582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301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07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K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21 (CDKN1A)-activated kinase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9061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591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337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QR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estin and adipoQ receptor family member III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55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3259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TCH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83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GFA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telet-derived growth factor alpha polypeptid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548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408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82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D8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Z domain containing 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89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114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EN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36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7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36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G0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738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7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36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G0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72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MT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arginine methyltransferase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416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534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05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0A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40 pre-mRNA processing factor 40 homolog A (yeast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163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540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080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F40A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P40 pre-mRNA processing factor 40 homolog A (yeast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163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540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79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K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X domain containing serine/threonine kin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89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054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A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03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6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 protein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8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622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7833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793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CML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x comb on midleg-like 1 (Drosophil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0965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N3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02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KE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IKK epsilo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3242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EZ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666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KE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IKK epsilo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3242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EZ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70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KE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ppressor of IKK epsilo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1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3242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EZ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281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7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9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969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BJF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34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SL8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ymosin-like 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614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40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48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E2Q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-conjugating enzyme E2Q (putative)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58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0792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7E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00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MK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 homology motif (UHM) kinas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9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731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8TAS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2656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HMK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2AF homology motif (UHM) kinas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79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731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8TAS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38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24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2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7700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UPU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05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SP45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biquitin specific peptidase 4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0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341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70EL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713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R17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D repeat domain 1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9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205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U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0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A (ABC1), member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2929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9547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76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19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AM metallopeptidase domain 19 (meltrin bet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2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394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H01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9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CY9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enylate cyclase 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9186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6050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27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SI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ylsulfatase family, member I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07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125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FYB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03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L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L2-lik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696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0781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434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TNL9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tyrophilin-like 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357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650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XG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48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34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91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465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5X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56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39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13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150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H76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23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8orf4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8 open reading frame 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21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467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ZU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29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DC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q domain containing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85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761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T7M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04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6orf120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6 open reading frame 12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72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593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7Z4R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370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S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lcyphosine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69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715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XY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181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7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spase 7, apoptosis-related cysteine peptid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21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521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922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l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230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404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3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tal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230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4040</w:t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92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5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5 molecule, decay accelerating factor for complement (Cromer blood group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765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817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74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9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59 molecule, complement regulatory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7857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398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88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6957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UKI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28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EP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C42 effector protein (Rho GTPase binding)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6957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UKI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44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KMT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eatine kinase, mitochondrial 2 (sarcomeric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8069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754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182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DN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laudin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7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906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9583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271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I, alpha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344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10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89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I, alpha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344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10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32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11A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llagen, type XI, alpha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0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344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10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10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PM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rboxypeptidase M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455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438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47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TTN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rtact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3213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424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74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TL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t-like 1, CCAAT displacement protein (Drosophil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9148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988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91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R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sity-regulated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239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4358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0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R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sity-regulated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239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4358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896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R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nsity-regulated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239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4358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99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DN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ndothelin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2123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530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9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ML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chinoderm microtubule associated protein lik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45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0042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53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A7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PH receptor A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396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537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88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3C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3, member C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44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405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252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864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84B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amily with sequence similarity 84, member B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6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2495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KN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35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RT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leucine rich transmembrane protein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371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4315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48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6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 domain containing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7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491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NE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464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MD6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ERM domain containing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27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491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NE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44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ZD4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rizzled homolog 4 (Drosophil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2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196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ULV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841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3BP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TPase activating protein (SH3 domain) binding protein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9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0367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UN8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27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beta 2, 26kDa (connexin 26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123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903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77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JB6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p junction protein, beta 6 (connexin 30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8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175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9545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86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M63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1196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5155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KM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646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9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19, imprinted maternally expressed untranslated mRNA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1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356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54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S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aluronan synthase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206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0021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81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IM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xamethylene bis-acetamide inducibl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6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29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9499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538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PA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at shock 70kDa protein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264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465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66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jun oncogen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570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541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392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O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nurenine 3-monooxygenase (kynurenine 3-hydroxylase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908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1522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32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MO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ynurenine 3-monooxygenase (kynurenine 3-hydroxylase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56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908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1522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734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T15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eratin 1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8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78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901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49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3837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64383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38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367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BN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54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648149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64814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814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6828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WB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54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6828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113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181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4K4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gen-activated protein kinase kinase kinase kinase 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4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155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9581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48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4436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1443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98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465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I5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10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5370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537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455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026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LL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noglyceride lip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4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7703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968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78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SRB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thionine sulfoxide reductase B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38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3902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6UXS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15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RIP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yosin VIIA and Rab interacting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9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453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8NFW9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461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R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al growth regulator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19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654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7Z3B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335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GR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euronal growth regulator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719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654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7Z3B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253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RBF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uclear receptor binding factor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98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962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F2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392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N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sin 3 (encephalopsin, panopsin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9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908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Y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032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N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psin 3 (encephalopsin, panopsin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9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908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1Y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054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CDH20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ocadherin 2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8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9178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6Y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25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2L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2-lik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2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61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CE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55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2L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2-lik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2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61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CE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41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GM2L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oglucomutase 2-lik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32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61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PCE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04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F10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D finger protein 1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7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593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8WUB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38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XNA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xin A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232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UIW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57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XL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docalyxin-lik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2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642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00592</w:t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7944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MGNT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O-linked mannose beta1,2-N-acetylglucosaminyltransfer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2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513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ZA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52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AP2C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ic acid phosphatase type 2C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61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550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4368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35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SD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ckstrin and Sec7 domain containing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425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NYI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35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HLH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arathyroid hormone-like hormon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115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2272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30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PRH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tyrosine phosphatase, receptor type, H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9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7977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542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44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BMS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NA binding motif, single stranded interacting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3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9646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XE2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38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GS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egulator of G-protein signalling 2, 24kDa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99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894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4122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04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RBP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ibosome binding protein 1 homolog 180kDa (dog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3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7221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P2E9</w:t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62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 peptidase inhibitor, clade E (nexin, plasminogen activator inhibitor type 1), member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1479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512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73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/glucocorticoid regulated kin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007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0014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05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2A1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2 (facilitated glucose transporter), member 1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09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650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D2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481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RK6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IT and NTRK-like family, member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18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510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5Y7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956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D9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BC1 domain family, member 9 (with GRAM domain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081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4958</w:t>
            </w:r>
          </w:p>
        </w:tc>
      </w:tr>
      <w:tr>
        <w:trPr>
          <w:trHeight w:val="450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04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GM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  <w:lang w:val="de-DE"/>
              </w:rPr>
            </w:pPr>
            <w:r>
              <w:rPr>
                <w:rFonts w:cs="Arial" w:ascii="Arial" w:hAnsi="Arial"/>
                <w:sz w:val="16"/>
                <w:szCs w:val="16"/>
                <w:lang w:val="de-DE"/>
              </w:rPr>
              <w:t>transglutaminase 2 (C polypeptide, protein-glutamine-gamma-glutamyltransferase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703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1980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10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6422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799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109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BS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hrombospondin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5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6422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7996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689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8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PRSS2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ase, serine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1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930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1539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986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1 (alph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389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949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987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PM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opomyosin 1 (alph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6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3389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9493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7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F3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NF receptor-associated factor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18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052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311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5111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D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SC22 domain family, member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4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791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5714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87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6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CKL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uridine-cytidine kinase 1-lik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9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499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NWZ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009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71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7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1424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91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55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20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2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9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722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P5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75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320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32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96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722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P55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55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68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722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CZB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75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68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6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03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722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CZB8</w:t>
            </w:r>
          </w:p>
        </w:tc>
      </w:tr>
      <w:tr>
        <w:trPr>
          <w:trHeight w:val="255" w:hRule="atLeast"/>
        </w:trPr>
        <w:tc>
          <w:tcPr>
            <w:tcW w:w="1231" w:type="dxa"/>
            <w:tcBorders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45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079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84</w:t>
            </w:r>
          </w:p>
        </w:tc>
        <w:tc>
          <w:tcPr>
            <w:tcW w:w="382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8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3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501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152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jc w:val="both"/>
        <w:rPr/>
      </w:pPr>
      <w:r>
        <w:rPr/>
        <w:t>Probe sets listed are altered at least 2-fold downregulated (green) or upregulated (red) compared to the non-specific siRNA experiment in control cells, and were mapped to UniGene, Entrez Gene and SwissProt. Genes/proteins that were matched to protein-protein interactions (PPIs) in I</w:t>
      </w:r>
      <w:r>
        <w:rPr>
          <w:vertAlign w:val="superscript"/>
        </w:rPr>
        <w:t>2</w:t>
      </w:r>
      <w:r>
        <w:rPr/>
        <w:t>D ver. 1.7 appear in boldface in SwissProt ID.</w:t>
      </w:r>
      <w:r>
        <w:br w:type="page"/>
      </w:r>
    </w:p>
    <w:p>
      <w:pPr>
        <w:pStyle w:val="Normal"/>
        <w:jc w:val="both"/>
        <w:rPr/>
      </w:pPr>
      <w:r>
        <w:rPr>
          <w:bCs/>
          <w:color w:val="000000"/>
        </w:rPr>
        <w:t>Supplementary Table 2C.  List of downregulated and upregulated genes unique to cyclin D3 knockdown</w:t>
      </w:r>
    </w:p>
    <w:tbl>
      <w:tblPr>
        <w:tblW w:w="9200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741"/>
        <w:gridCol w:w="1168"/>
        <w:gridCol w:w="3383"/>
        <w:gridCol w:w="750"/>
        <w:gridCol w:w="990"/>
        <w:gridCol w:w="928"/>
      </w:tblGrid>
      <w:tr>
        <w:trPr>
          <w:trHeight w:val="495" w:hRule="atLeast"/>
        </w:trPr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Probe set</w:t>
            </w:r>
          </w:p>
        </w:tc>
        <w:tc>
          <w:tcPr>
            <w:tcW w:w="741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Fold change</w:t>
            </w:r>
          </w:p>
        </w:tc>
        <w:tc>
          <w:tcPr>
            <w:tcW w:w="116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ene Symbol</w:t>
            </w:r>
          </w:p>
        </w:tc>
        <w:tc>
          <w:tcPr>
            <w:tcW w:w="3383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Gene Name</w:t>
            </w:r>
          </w:p>
        </w:tc>
        <w:tc>
          <w:tcPr>
            <w:tcW w:w="75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Entrez Gene</w:t>
            </w:r>
          </w:p>
        </w:tc>
        <w:tc>
          <w:tcPr>
            <w:tcW w:w="99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UniGene</w:t>
            </w:r>
          </w:p>
        </w:tc>
        <w:tc>
          <w:tcPr>
            <w:tcW w:w="92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eastAsia="SimSun;Arial Unicode MS" w:cs="Arial"/>
                <w:sz w:val="16"/>
                <w:szCs w:val="16"/>
                <w:lang w:eastAsia="zh-CN"/>
              </w:rPr>
            </w:pPr>
            <w:r>
              <w:rPr>
                <w:rFonts w:eastAsia="SimSun;Arial Unicode MS" w:cs="Arial" w:ascii="Arial" w:hAnsi="Arial"/>
                <w:sz w:val="16"/>
                <w:szCs w:val="16"/>
                <w:lang w:eastAsia="zh-CN"/>
              </w:rPr>
              <w:t>SwissProt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228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3L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G3 ATPase family gene 3-like 1 (S. cerevisiae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477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43931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50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E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dic (leucine-rich) nuclear phosphoprotein 32 family, member 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0300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T0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128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NP32E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cidic (leucine-rich) nuclear phosphoprotein 32 family, member 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161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0300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BTT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761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L6IP5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DP-ribosylation-like factor 6 interacting protein 5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5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806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591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48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C8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rmadillo repeat containing 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682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6PIL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51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CAT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nched chain aminotransferase 1, cytosolic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899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468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36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X2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in expressed X-linked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70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9898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BXY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719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2orf57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2 open reading frame 5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24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104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9622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94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4orf138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4 open reading frame 13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0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5854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86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03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orf52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 open reading frame 5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42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622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6N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62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8orf44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8 open reading frame 4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540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6CB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284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N1A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inhibitor 1A (p21, Cip1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077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893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474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RLF3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kine receptor-like factor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37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016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8IUI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72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3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llin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228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3618</w:t>
            </w:r>
          </w:p>
        </w:tc>
      </w:tr>
      <w:tr>
        <w:trPr>
          <w:trHeight w:val="43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82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P26B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tochrome P450, family 26, subfamily B, polypeptid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60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9154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R6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244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F4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F4 homolog (S. cerevisiae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538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UBU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27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HX40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AH (Asp-Glu-Ala-His) box polypeptide 4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66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940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IX1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21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LL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elta-like 1 (Drosophila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1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991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0054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692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type III domain containing 3B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943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EP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69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NDC3B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bronectin type III domain containing 3B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7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943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3EP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458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RAPL3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BA(A) receptors associated protein like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76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201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BY6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574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 and DNA-damage-inducible, beta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057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529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304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DD45B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rowth arrest and DNA-damage-inducible, beta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6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057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529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87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180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 18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089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936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6V85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632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PRC5B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 protein-coupled receptor, family C, group 5, member B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70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4868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ZH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002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MAI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datidiform mole associated and imprinted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0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497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20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H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 induced with helicase C domain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1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6317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BYX4</w:t>
            </w:r>
          </w:p>
        </w:tc>
      </w:tr>
      <w:tr>
        <w:trPr>
          <w:trHeight w:val="24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75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FIT2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terferon-induced protein with tetratricopeptide repeats 2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3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760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0991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551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CK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Q motif containing K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1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021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0W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47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C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DEL (Lys-Asp-Glu-Leu) containing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07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0862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UW6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800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S3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M and senescent cell antigen-like domains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662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561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HB1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87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44874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14487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87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3936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3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3800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440895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LIM and senescent cell antigen-like domains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89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561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42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P9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crotubule-associated protein 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88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127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9MG5</w:t>
            </w:r>
          </w:p>
        </w:tc>
      </w:tr>
      <w:tr>
        <w:trPr>
          <w:trHeight w:val="49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37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BOAT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mbrane bound O-acyltransferase domain containing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414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7783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6ZNC8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73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4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rammed cell death 4 (neoplastic transformation inhibitor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5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254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53EL6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93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DCD4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grammed cell death 4 (neoplastic transformation inhibitor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725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254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53EL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002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AGL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eiomorphic adenoma gene-like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2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4497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UM63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37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PP2CB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rotein phosphatase 2 (formerly 2A), catalytic subunit, beta isoform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1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144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6271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62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TTG3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tuitary tumor-transforming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2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540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9535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51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A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27A, member RAS oncogene family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7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9351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5115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36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BP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PINE1 mRNA binding protein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041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8NC51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62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K3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rum/glucocorticoid regulated kinase family, member 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6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4540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6BR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56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KP2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-phase kinase-associated protein 2 (p45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0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334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330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06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5F3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5, member F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864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5874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9C9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5460_a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6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9 (zinc transporter), member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913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3433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2089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LC39A6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olute carrier family 39 (zinc transporter), member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8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7913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343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198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T1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ynaptotagmin XI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298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BT88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44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A1 cytotoxic granule-associated RNA binding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7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607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31483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00FF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745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140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14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28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6753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WUC3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02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BCA1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TP-binding cassette, sub-family A (ABC1), member 11 (pseudogene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996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2836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W5N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1284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PEH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-acylaminoacyl-peptide hydrolase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7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7969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379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423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10orf56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romosome 10 open reading frame 5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6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308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U5T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543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CDC98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iled-coil domain containing 9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14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3477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6UWZ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528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DK6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yclin-dependent kinase 6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2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11988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0053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1934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AB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idase, alpha; neutral AB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507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469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4626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ANAB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lucosidase, alpha; neutral AB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1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9507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1469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35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23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AA032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35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4355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1503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02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152719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LOC152719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271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2836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8437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OC390980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ilar to Zinc finger protein 26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098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248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CZA5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7098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FN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tofusin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669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7838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8IWA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02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GC15634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ypothetical protein MGC1563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4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032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8951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LCXD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hosphatidylinositol-specific phospholipase C, X domain containing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3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256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9NUJ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256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IP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AB6 interacting protein 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5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01857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6IQ2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5485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R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yanodine receptor 1 (skeletal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61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666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2181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492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D7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T domain containing (lysine methyltransferase) 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085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80792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8WTS6</w:t>
            </w:r>
          </w:p>
        </w:tc>
      </w:tr>
      <w:tr>
        <w:trPr>
          <w:trHeight w:val="450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664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FPI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issue factor pathway inhibitor (lipoprotein-associated coagulation inhibitor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03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16578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P1064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1255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MEM93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ansmembrane protein 93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34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001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BV8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4551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M60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partite motif-containing 6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6655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68004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495X7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0276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BP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 and F-actin binding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303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H2D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210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BP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RIO and F-actin binding protein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07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3303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9H2D6</w:t>
            </w:r>
          </w:p>
        </w:tc>
      </w:tr>
      <w:tr>
        <w:trPr>
          <w:trHeight w:val="46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3597_s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BP4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W domain binding protein 4 (formin binding protein 21)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193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1130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O75554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9540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267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267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308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0645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14586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8722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454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454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5676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259441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9F8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2028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78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7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50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30323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5SX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9533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680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680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025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52088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NEM1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9482_x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08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708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62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6629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17019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802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72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72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960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428360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Q8TF20</w:t>
            </w:r>
          </w:p>
        </w:tc>
      </w:tr>
      <w:tr>
        <w:trPr>
          <w:trHeight w:val="255" w:hRule="atLeast"/>
        </w:trPr>
        <w:tc>
          <w:tcPr>
            <w:tcW w:w="124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0000" w:val="clear"/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6059_at</w:t>
            </w:r>
          </w:p>
        </w:tc>
        <w:tc>
          <w:tcPr>
            <w:tcW w:w="741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116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NF91</w:t>
            </w:r>
          </w:p>
        </w:tc>
        <w:tc>
          <w:tcPr>
            <w:tcW w:w="3383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inc finger protein 91</w:t>
            </w:r>
          </w:p>
        </w:tc>
        <w:tc>
          <w:tcPr>
            <w:tcW w:w="75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644</w:t>
            </w:r>
          </w:p>
        </w:tc>
        <w:tc>
          <w:tcPr>
            <w:tcW w:w="990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s.631626</w:t>
            </w:r>
          </w:p>
        </w:tc>
        <w:tc>
          <w:tcPr>
            <w:tcW w:w="928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Q0548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Probe sets listed are altered at least 2-fold downregulated (green) or upregulated (red) compared to the non-specific siRNA experiment in control cells, and were mapped to UniGene, Entrez Gene and SwissProt. Genes/proteins that were matched to protein-protein interactions (PPIs) in I</w:t>
      </w:r>
      <w:r>
        <w:rPr>
          <w:vertAlign w:val="superscript"/>
        </w:rPr>
        <w:t>2</w:t>
      </w:r>
      <w:r>
        <w:rPr/>
        <w:t>D ver. 1.7 appear in boldface in SwissProt ID.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CharChar1">
    <w:name w:val=" Char Char1"/>
    <w:basedOn w:val="DefaultParagraphFont"/>
    <w:qFormat/>
    <w:rPr>
      <w:lang w:val="en-US" w:bidi="ar-SA"/>
    </w:rPr>
  </w:style>
  <w:style w:type="character" w:styleId="CharChar">
    <w:name w:val=" Char Char"/>
    <w:basedOn w:val="CharChar1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6-15T16:35:00Z</dcterms:created>
  <dc:creator>npham</dc:creator>
  <dc:description/>
  <cp:keywords/>
  <dc:language>en-US</dc:language>
  <cp:lastModifiedBy>npham</cp:lastModifiedBy>
  <dcterms:modified xsi:type="dcterms:W3CDTF">2008-11-25T20:32:00Z</dcterms:modified>
  <cp:revision>6</cp:revision>
  <dc:subject/>
  <dc:title> </dc:title>
</cp:coreProperties>
</file>